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BBBFA" w14:textId="3D1BA92D" w:rsidR="00A44758" w:rsidRPr="00124DAB" w:rsidRDefault="00A44758" w:rsidP="00A44758">
      <w:pPr>
        <w:tabs>
          <w:tab w:val="left" w:pos="514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Material </w:t>
      </w:r>
      <w:r w:rsidRPr="00A1608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5F1CEB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1.</w:t>
      </w:r>
      <w:r w:rsidRPr="00A160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ocking scores and report of predicted interactions of docked conformations of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major </w:t>
      </w:r>
      <w:r w:rsidRPr="00A160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ompounds </w:t>
      </w:r>
      <w:r w:rsidRPr="00124DAB">
        <w:rPr>
          <w:rFonts w:ascii="Times New Roman" w:hAnsi="Times New Roman" w:cs="Times New Roman"/>
          <w:sz w:val="20"/>
          <w:szCs w:val="20"/>
        </w:rPr>
        <w:t>with 2BYL</w:t>
      </w:r>
    </w:p>
    <w:tbl>
      <w:tblPr>
        <w:tblStyle w:val="TabloKlavuzu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2977"/>
        <w:gridCol w:w="2976"/>
        <w:gridCol w:w="2977"/>
        <w:gridCol w:w="992"/>
      </w:tblGrid>
      <w:tr w:rsidR="00A44758" w:rsidRPr="00C6439B" w14:paraId="7E6B02E1" w14:textId="77777777" w:rsidTr="0001414A">
        <w:trPr>
          <w:trHeight w:val="26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F74EC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sz w:val="18"/>
                <w:szCs w:val="18"/>
              </w:rPr>
              <w:t>Lig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6ADF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color w:val="1F1F1F"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color w:val="1F1F1F"/>
                <w:sz w:val="18"/>
                <w:szCs w:val="18"/>
              </w:rPr>
              <w:t>Protei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9BDB7A" w14:textId="516E4EA0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color w:val="1F1F1F"/>
                <w:sz w:val="18"/>
                <w:szCs w:val="18"/>
              </w:rPr>
              <w:t>Binding Energy (</w:t>
            </w:r>
            <w:r w:rsidR="00C6439B" w:rsidRPr="00C6439B">
              <w:rPr>
                <w:rFonts w:ascii="Arial" w:hAnsi="Arial" w:cs="Arial"/>
                <w:b/>
                <w:sz w:val="18"/>
                <w:szCs w:val="18"/>
              </w:rPr>
              <w:t>kcal·moL</w:t>
            </w:r>
            <w:r w:rsidR="00C6439B" w:rsidRPr="00C643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</w:t>
            </w:r>
            <w:r w:rsidR="00C6439B" w:rsidRPr="00C6439B">
              <w:rPr>
                <w:rFonts w:ascii="Arial" w:hAnsi="Arial" w:cs="Arial"/>
                <w:b/>
                <w:sz w:val="18"/>
                <w:szCs w:val="18"/>
              </w:rPr>
              <w:t>¹</w:t>
            </w:r>
            <w:r w:rsidRPr="00C6439B">
              <w:rPr>
                <w:rFonts w:ascii="Arial" w:hAnsi="Arial" w:cs="Arial"/>
                <w:b/>
                <w:color w:val="1F1F1F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C3FCAD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color w:val="1F1F1F"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color w:val="1F1F1F"/>
                <w:sz w:val="18"/>
                <w:szCs w:val="18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656375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color w:val="1F1F1F"/>
                <w:sz w:val="18"/>
                <w:szCs w:val="18"/>
              </w:rPr>
              <w:t xml:space="preserve">Interacti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68B4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</w:pPr>
            <w:r w:rsidRPr="00C6439B"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Distance</w:t>
            </w:r>
          </w:p>
        </w:tc>
      </w:tr>
      <w:tr w:rsidR="00A44758" w:rsidRPr="00C6439B" w14:paraId="7BB49971" w14:textId="77777777" w:rsidTr="0001414A">
        <w:trPr>
          <w:trHeight w:val="130"/>
        </w:trPr>
        <w:tc>
          <w:tcPr>
            <w:tcW w:w="1980" w:type="dxa"/>
            <w:tcBorders>
              <w:top w:val="single" w:sz="4" w:space="0" w:color="auto"/>
            </w:tcBorders>
          </w:tcPr>
          <w:p w14:paraId="6A5A5FE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lorogen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1D3B8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2B3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482003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-7.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0A4E103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LA120:HN -: [001:O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6FD12BE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68F1F6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</w:tr>
      <w:tr w:rsidR="00A44758" w:rsidRPr="00C6439B" w14:paraId="540C7188" w14:textId="77777777" w:rsidTr="0001414A">
        <w:trPr>
          <w:trHeight w:val="263"/>
        </w:trPr>
        <w:tc>
          <w:tcPr>
            <w:tcW w:w="1980" w:type="dxa"/>
          </w:tcPr>
          <w:p w14:paraId="5A6F7AE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CA339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452A6C5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078A435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SN166:HN -: [001: O1</w:t>
            </w:r>
          </w:p>
        </w:tc>
        <w:tc>
          <w:tcPr>
            <w:tcW w:w="2977" w:type="dxa"/>
            <w:vAlign w:val="bottom"/>
          </w:tcPr>
          <w:p w14:paraId="5E44FD0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17AC9CE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</w:tr>
      <w:tr w:rsidR="00A44758" w:rsidRPr="00C6439B" w14:paraId="5127F7DF" w14:textId="77777777" w:rsidTr="0001414A">
        <w:trPr>
          <w:trHeight w:val="275"/>
        </w:trPr>
        <w:tc>
          <w:tcPr>
            <w:tcW w:w="1980" w:type="dxa"/>
          </w:tcPr>
          <w:p w14:paraId="7C6C54E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0234B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6ACB0E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0A0CAEF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MET167:HN -: [001: O4</w:t>
            </w:r>
          </w:p>
        </w:tc>
        <w:tc>
          <w:tcPr>
            <w:tcW w:w="2977" w:type="dxa"/>
            <w:vAlign w:val="bottom"/>
          </w:tcPr>
          <w:p w14:paraId="23A13A6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7B4996B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</w:tr>
      <w:tr w:rsidR="00A44758" w:rsidRPr="00C6439B" w14:paraId="47FE1162" w14:textId="77777777" w:rsidTr="0001414A">
        <w:trPr>
          <w:trHeight w:val="275"/>
        </w:trPr>
        <w:tc>
          <w:tcPr>
            <w:tcW w:w="1980" w:type="dxa"/>
          </w:tcPr>
          <w:p w14:paraId="055CF69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6BAFE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048169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1897B1B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RG187:HH21 -: [001: O9</w:t>
            </w:r>
          </w:p>
        </w:tc>
        <w:tc>
          <w:tcPr>
            <w:tcW w:w="2977" w:type="dxa"/>
            <w:vAlign w:val="bottom"/>
          </w:tcPr>
          <w:p w14:paraId="0E8993E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4EFC816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A44758" w:rsidRPr="00C6439B" w14:paraId="30492EE3" w14:textId="77777777" w:rsidTr="0001414A">
        <w:trPr>
          <w:trHeight w:val="275"/>
        </w:trPr>
        <w:tc>
          <w:tcPr>
            <w:tcW w:w="1980" w:type="dxa"/>
          </w:tcPr>
          <w:p w14:paraId="78EDADD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324D9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1D7A740" w14:textId="0E2FC62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  <w:vAlign w:val="bottom"/>
          </w:tcPr>
          <w:p w14:paraId="1937EC5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B: ASN166:HN -: [001: O6</w:t>
            </w:r>
          </w:p>
        </w:tc>
        <w:tc>
          <w:tcPr>
            <w:tcW w:w="2977" w:type="dxa"/>
            <w:vAlign w:val="bottom"/>
          </w:tcPr>
          <w:p w14:paraId="1173626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1293199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A44758" w:rsidRPr="00C6439B" w14:paraId="7FB85A9B" w14:textId="77777777" w:rsidTr="0001414A">
        <w:trPr>
          <w:trHeight w:val="275"/>
        </w:trPr>
        <w:tc>
          <w:tcPr>
            <w:tcW w:w="1980" w:type="dxa"/>
          </w:tcPr>
          <w:p w14:paraId="0298986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1C5EE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271541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0B4634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2 - A: SER161:O</w:t>
            </w:r>
          </w:p>
        </w:tc>
        <w:tc>
          <w:tcPr>
            <w:tcW w:w="2977" w:type="dxa"/>
            <w:vAlign w:val="bottom"/>
          </w:tcPr>
          <w:p w14:paraId="135181F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38F3E58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A44758" w:rsidRPr="00C6439B" w14:paraId="083B2A38" w14:textId="77777777" w:rsidTr="0001414A">
        <w:trPr>
          <w:trHeight w:val="275"/>
        </w:trPr>
        <w:tc>
          <w:tcPr>
            <w:tcW w:w="1980" w:type="dxa"/>
          </w:tcPr>
          <w:p w14:paraId="5E78D6D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D774C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0A82C1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5EAF7B5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3 - A: SER161:O</w:t>
            </w:r>
          </w:p>
        </w:tc>
        <w:tc>
          <w:tcPr>
            <w:tcW w:w="2977" w:type="dxa"/>
            <w:vAlign w:val="bottom"/>
          </w:tcPr>
          <w:p w14:paraId="0D1B996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76D9450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A44758" w:rsidRPr="00C6439B" w14:paraId="72F14EDC" w14:textId="77777777" w:rsidTr="0001414A">
        <w:trPr>
          <w:trHeight w:val="263"/>
        </w:trPr>
        <w:tc>
          <w:tcPr>
            <w:tcW w:w="1980" w:type="dxa"/>
          </w:tcPr>
          <w:p w14:paraId="60CF4AD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76B8D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49D629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04DD642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12 - A: ASP121:OD1</w:t>
            </w:r>
          </w:p>
        </w:tc>
        <w:tc>
          <w:tcPr>
            <w:tcW w:w="2977" w:type="dxa"/>
            <w:vAlign w:val="bottom"/>
          </w:tcPr>
          <w:p w14:paraId="3C57DF5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12200F2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</w:tr>
      <w:tr w:rsidR="00A44758" w:rsidRPr="00C6439B" w14:paraId="57384E6A" w14:textId="77777777" w:rsidTr="0001414A">
        <w:trPr>
          <w:trHeight w:val="263"/>
        </w:trPr>
        <w:tc>
          <w:tcPr>
            <w:tcW w:w="1980" w:type="dxa"/>
          </w:tcPr>
          <w:p w14:paraId="2E6B410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A9E9E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880212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683EEB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13 - A: ASP121:OD1</w:t>
            </w:r>
          </w:p>
        </w:tc>
        <w:tc>
          <w:tcPr>
            <w:tcW w:w="2977" w:type="dxa"/>
            <w:vAlign w:val="bottom"/>
          </w:tcPr>
          <w:p w14:paraId="7E6ABD3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5FEB0C0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</w:tr>
      <w:tr w:rsidR="00A44758" w:rsidRPr="00C6439B" w14:paraId="60BF7FD2" w14:textId="77777777" w:rsidTr="0001414A">
        <w:trPr>
          <w:trHeight w:val="263"/>
        </w:trPr>
        <w:tc>
          <w:tcPr>
            <w:tcW w:w="1980" w:type="dxa"/>
          </w:tcPr>
          <w:p w14:paraId="2625205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5739D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252034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F55B54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HIS165:HD2 -: [001: O5</w:t>
            </w:r>
          </w:p>
        </w:tc>
        <w:tc>
          <w:tcPr>
            <w:tcW w:w="2977" w:type="dxa"/>
            <w:vAlign w:val="bottom"/>
          </w:tcPr>
          <w:p w14:paraId="56176A5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5B582CE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</w:tr>
      <w:tr w:rsidR="00A44758" w:rsidRPr="00C6439B" w14:paraId="06394B18" w14:textId="77777777" w:rsidTr="0001414A">
        <w:trPr>
          <w:trHeight w:val="263"/>
        </w:trPr>
        <w:tc>
          <w:tcPr>
            <w:tcW w:w="1980" w:type="dxa"/>
          </w:tcPr>
          <w:p w14:paraId="2D97765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A3429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03E7F0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589C507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SN166: HA -: [001: O1</w:t>
            </w:r>
          </w:p>
        </w:tc>
        <w:tc>
          <w:tcPr>
            <w:tcW w:w="2977" w:type="dxa"/>
            <w:vAlign w:val="bottom"/>
          </w:tcPr>
          <w:p w14:paraId="7FC8AB8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5069CF0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</w:tr>
      <w:tr w:rsidR="00A44758" w:rsidRPr="00C6439B" w14:paraId="59393672" w14:textId="77777777" w:rsidTr="0001414A">
        <w:trPr>
          <w:trHeight w:val="263"/>
        </w:trPr>
        <w:tc>
          <w:tcPr>
            <w:tcW w:w="1980" w:type="dxa"/>
          </w:tcPr>
          <w:p w14:paraId="5F02869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F376B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D1E85C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76FFE73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B: HIS165: HA -: [001: O6</w:t>
            </w:r>
          </w:p>
        </w:tc>
        <w:tc>
          <w:tcPr>
            <w:tcW w:w="2977" w:type="dxa"/>
            <w:vAlign w:val="bottom"/>
          </w:tcPr>
          <w:p w14:paraId="5255BF0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3E8D992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</w:tr>
      <w:tr w:rsidR="00A44758" w:rsidRPr="00C6439B" w14:paraId="538884D0" w14:textId="77777777" w:rsidTr="0001414A">
        <w:trPr>
          <w:trHeight w:val="263"/>
        </w:trPr>
        <w:tc>
          <w:tcPr>
            <w:tcW w:w="1980" w:type="dxa"/>
          </w:tcPr>
          <w:p w14:paraId="02EAA5F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EE5D9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989F1D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5C0F3FC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4 - A: PHE164:O</w:t>
            </w:r>
          </w:p>
        </w:tc>
        <w:tc>
          <w:tcPr>
            <w:tcW w:w="2977" w:type="dxa"/>
            <w:vAlign w:val="bottom"/>
          </w:tcPr>
          <w:p w14:paraId="500EDFD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65ADB1B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</w:tr>
      <w:tr w:rsidR="00A44758" w:rsidRPr="00C6439B" w14:paraId="57DFA44B" w14:textId="77777777" w:rsidTr="0001414A">
        <w:trPr>
          <w:trHeight w:val="263"/>
        </w:trPr>
        <w:tc>
          <w:tcPr>
            <w:tcW w:w="1980" w:type="dxa"/>
          </w:tcPr>
          <w:p w14:paraId="375C01A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B7E7D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D46E9B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148108E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5 - A: SER161:O</w:t>
            </w:r>
          </w:p>
        </w:tc>
        <w:tc>
          <w:tcPr>
            <w:tcW w:w="2977" w:type="dxa"/>
            <w:vAlign w:val="bottom"/>
          </w:tcPr>
          <w:p w14:paraId="353FE76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6F9C3D1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</w:tr>
      <w:tr w:rsidR="00A44758" w:rsidRPr="00C6439B" w14:paraId="762E0B53" w14:textId="77777777" w:rsidTr="0001414A">
        <w:trPr>
          <w:trHeight w:val="263"/>
        </w:trPr>
        <w:tc>
          <w:tcPr>
            <w:tcW w:w="1980" w:type="dxa"/>
          </w:tcPr>
          <w:p w14:paraId="39AEB97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0E23D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C818A2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709DEA0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5 - A: PHE164:O</w:t>
            </w:r>
          </w:p>
        </w:tc>
        <w:tc>
          <w:tcPr>
            <w:tcW w:w="2977" w:type="dxa"/>
            <w:vAlign w:val="bottom"/>
          </w:tcPr>
          <w:p w14:paraId="75283C6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vAlign w:val="bottom"/>
          </w:tcPr>
          <w:p w14:paraId="23A1184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</w:tr>
      <w:tr w:rsidR="00A44758" w:rsidRPr="00C6439B" w14:paraId="11140880" w14:textId="77777777" w:rsidTr="00E537CA">
        <w:trPr>
          <w:trHeight w:val="263"/>
        </w:trPr>
        <w:tc>
          <w:tcPr>
            <w:tcW w:w="1980" w:type="dxa"/>
            <w:tcBorders>
              <w:bottom w:val="single" w:sz="4" w:space="0" w:color="auto"/>
            </w:tcBorders>
          </w:tcPr>
          <w:p w14:paraId="5F7568A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3DF36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AF19C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357D721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 - A: ARG16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288F958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Alky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769635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</w:tr>
      <w:tr w:rsidR="00A44758" w:rsidRPr="00C6439B" w14:paraId="197C944D" w14:textId="77777777" w:rsidTr="00E537CA">
        <w:trPr>
          <w:trHeight w:val="275"/>
        </w:trPr>
        <w:tc>
          <w:tcPr>
            <w:tcW w:w="1980" w:type="dxa"/>
            <w:tcBorders>
              <w:top w:val="single" w:sz="4" w:space="0" w:color="auto"/>
            </w:tcBorders>
          </w:tcPr>
          <w:p w14:paraId="4896C37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erul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D538B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2B3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0EEB7A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-5.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21093BD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LYS335:HZ2 - :4451: O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7A4998B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473CC96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</w:tr>
      <w:tr w:rsidR="00A44758" w:rsidRPr="00C6439B" w14:paraId="5B14EAD3" w14:textId="77777777" w:rsidTr="00E537CA">
        <w:trPr>
          <w:trHeight w:val="275"/>
        </w:trPr>
        <w:tc>
          <w:tcPr>
            <w:tcW w:w="1980" w:type="dxa"/>
          </w:tcPr>
          <w:p w14:paraId="5B52008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EBEC0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CC9A07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1E1E587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4451:H10 - A: LYS335:O</w:t>
            </w:r>
          </w:p>
        </w:tc>
        <w:tc>
          <w:tcPr>
            <w:tcW w:w="2977" w:type="dxa"/>
            <w:vAlign w:val="bottom"/>
          </w:tcPr>
          <w:p w14:paraId="0D358A0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59FD077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</w:tr>
      <w:tr w:rsidR="00A44758" w:rsidRPr="00C6439B" w14:paraId="28F6F47C" w14:textId="77777777" w:rsidTr="00E537CA">
        <w:trPr>
          <w:trHeight w:val="275"/>
        </w:trPr>
        <w:tc>
          <w:tcPr>
            <w:tcW w:w="1980" w:type="dxa"/>
            <w:tcBorders>
              <w:bottom w:val="single" w:sz="4" w:space="0" w:color="auto"/>
            </w:tcBorders>
          </w:tcPr>
          <w:p w14:paraId="4C81852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DD331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FD7C4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2E958CD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LA339: HA - :4451: O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A4977F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8C005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</w:tr>
      <w:tr w:rsidR="00A44758" w:rsidRPr="00C6439B" w14:paraId="73B3E195" w14:textId="77777777" w:rsidTr="00E537CA">
        <w:trPr>
          <w:trHeight w:val="58"/>
        </w:trPr>
        <w:tc>
          <w:tcPr>
            <w:tcW w:w="1980" w:type="dxa"/>
            <w:tcBorders>
              <w:top w:val="single" w:sz="4" w:space="0" w:color="auto"/>
            </w:tcBorders>
          </w:tcPr>
          <w:p w14:paraId="250E06D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llag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2894F6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2B3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DE75FB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-8.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304F816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RG187:HH22 -: [001: O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75239CB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23EF11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</w:tr>
      <w:tr w:rsidR="00A44758" w:rsidRPr="00C6439B" w14:paraId="0D0E16F6" w14:textId="77777777" w:rsidTr="00E537CA">
        <w:trPr>
          <w:trHeight w:val="275"/>
        </w:trPr>
        <w:tc>
          <w:tcPr>
            <w:tcW w:w="1980" w:type="dxa"/>
          </w:tcPr>
          <w:p w14:paraId="56E2166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8332D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641EA0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9BCB1F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ASP191:HN -: [001: O2</w:t>
            </w:r>
          </w:p>
        </w:tc>
        <w:tc>
          <w:tcPr>
            <w:tcW w:w="2977" w:type="dxa"/>
            <w:vAlign w:val="bottom"/>
          </w:tcPr>
          <w:p w14:paraId="17032D6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6FF109B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</w:tr>
      <w:tr w:rsidR="00A44758" w:rsidRPr="00C6439B" w14:paraId="39FFE662" w14:textId="77777777" w:rsidTr="0001414A">
        <w:trPr>
          <w:trHeight w:val="275"/>
        </w:trPr>
        <w:tc>
          <w:tcPr>
            <w:tcW w:w="1980" w:type="dxa"/>
          </w:tcPr>
          <w:p w14:paraId="7093837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26D9C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B7E4D3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765E6B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ASP191:HN -: [001:O3</w:t>
            </w:r>
          </w:p>
        </w:tc>
        <w:tc>
          <w:tcPr>
            <w:tcW w:w="2977" w:type="dxa"/>
            <w:vAlign w:val="bottom"/>
          </w:tcPr>
          <w:p w14:paraId="5B51C8E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6B94795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</w:tr>
      <w:tr w:rsidR="00A44758" w:rsidRPr="00C6439B" w14:paraId="6BBD5463" w14:textId="77777777" w:rsidTr="0001414A">
        <w:trPr>
          <w:trHeight w:val="275"/>
        </w:trPr>
        <w:tc>
          <w:tcPr>
            <w:tcW w:w="1980" w:type="dxa"/>
          </w:tcPr>
          <w:p w14:paraId="2936071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BB77E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AF4356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5B2AC9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RG325: HE -: [001: O6</w:t>
            </w:r>
          </w:p>
        </w:tc>
        <w:tc>
          <w:tcPr>
            <w:tcW w:w="2977" w:type="dxa"/>
            <w:vAlign w:val="bottom"/>
          </w:tcPr>
          <w:p w14:paraId="229482A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36656AC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A44758" w:rsidRPr="00C6439B" w14:paraId="53D581A8" w14:textId="77777777" w:rsidTr="0001414A">
        <w:trPr>
          <w:trHeight w:val="275"/>
        </w:trPr>
        <w:tc>
          <w:tcPr>
            <w:tcW w:w="1980" w:type="dxa"/>
          </w:tcPr>
          <w:p w14:paraId="595B57D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45D94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2AE450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629AE02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TYR332: HH -: [001: O4</w:t>
            </w:r>
          </w:p>
        </w:tc>
        <w:tc>
          <w:tcPr>
            <w:tcW w:w="2977" w:type="dxa"/>
            <w:vAlign w:val="bottom"/>
          </w:tcPr>
          <w:p w14:paraId="6A96245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1CFDE8B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A44758" w:rsidRPr="00C6439B" w14:paraId="5F070020" w14:textId="77777777" w:rsidTr="0001414A">
        <w:trPr>
          <w:trHeight w:val="275"/>
        </w:trPr>
        <w:tc>
          <w:tcPr>
            <w:tcW w:w="1980" w:type="dxa"/>
          </w:tcPr>
          <w:p w14:paraId="40DBE75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45EDB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48BE20E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4102504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2 - A: VAL189:O</w:t>
            </w:r>
          </w:p>
        </w:tc>
        <w:tc>
          <w:tcPr>
            <w:tcW w:w="2977" w:type="dxa"/>
            <w:vAlign w:val="bottom"/>
          </w:tcPr>
          <w:p w14:paraId="10CEC3B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6737B426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99</w:t>
            </w:r>
          </w:p>
        </w:tc>
      </w:tr>
      <w:tr w:rsidR="00A44758" w:rsidRPr="00C6439B" w14:paraId="0A741BD8" w14:textId="77777777" w:rsidTr="0001414A">
        <w:trPr>
          <w:trHeight w:val="275"/>
        </w:trPr>
        <w:tc>
          <w:tcPr>
            <w:tcW w:w="1980" w:type="dxa"/>
          </w:tcPr>
          <w:p w14:paraId="2A9CC22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D1865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31CBE6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70C26C9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3 - A: TYR184:O</w:t>
            </w:r>
          </w:p>
        </w:tc>
        <w:tc>
          <w:tcPr>
            <w:tcW w:w="2977" w:type="dxa"/>
            <w:vAlign w:val="bottom"/>
          </w:tcPr>
          <w:p w14:paraId="6DCC7C2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58C4A17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</w:tr>
      <w:tr w:rsidR="00A44758" w:rsidRPr="00C6439B" w14:paraId="6EEDE2CF" w14:textId="77777777" w:rsidTr="0001414A">
        <w:trPr>
          <w:trHeight w:val="275"/>
        </w:trPr>
        <w:tc>
          <w:tcPr>
            <w:tcW w:w="1980" w:type="dxa"/>
          </w:tcPr>
          <w:p w14:paraId="235CE25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65132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99BB0C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14DAA42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4 - A: TYR184:O</w:t>
            </w:r>
          </w:p>
        </w:tc>
        <w:tc>
          <w:tcPr>
            <w:tcW w:w="2977" w:type="dxa"/>
            <w:vAlign w:val="bottom"/>
          </w:tcPr>
          <w:p w14:paraId="22D94E4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vAlign w:val="bottom"/>
          </w:tcPr>
          <w:p w14:paraId="059CE44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</w:tr>
      <w:tr w:rsidR="00A44758" w:rsidRPr="00C6439B" w14:paraId="65F96F92" w14:textId="77777777" w:rsidTr="0001414A">
        <w:trPr>
          <w:trHeight w:val="275"/>
        </w:trPr>
        <w:tc>
          <w:tcPr>
            <w:tcW w:w="1980" w:type="dxa"/>
          </w:tcPr>
          <w:p w14:paraId="372324C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477AD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340E7B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6C07491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LYS329:NZ -: [001</w:t>
            </w:r>
          </w:p>
        </w:tc>
        <w:tc>
          <w:tcPr>
            <w:tcW w:w="2977" w:type="dxa"/>
            <w:vAlign w:val="bottom"/>
          </w:tcPr>
          <w:p w14:paraId="6E8C458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Cation</w:t>
            </w:r>
          </w:p>
        </w:tc>
        <w:tc>
          <w:tcPr>
            <w:tcW w:w="992" w:type="dxa"/>
            <w:vAlign w:val="bottom"/>
          </w:tcPr>
          <w:p w14:paraId="16556B1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A44758" w:rsidRPr="00C6439B" w14:paraId="42BD28F3" w14:textId="77777777" w:rsidTr="0001414A">
        <w:trPr>
          <w:trHeight w:val="275"/>
        </w:trPr>
        <w:tc>
          <w:tcPr>
            <w:tcW w:w="1980" w:type="dxa"/>
          </w:tcPr>
          <w:p w14:paraId="2D3A32A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B6A2E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594A7D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62F81C8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LYS329:NZ -: [001</w:t>
            </w:r>
          </w:p>
        </w:tc>
        <w:tc>
          <w:tcPr>
            <w:tcW w:w="2977" w:type="dxa"/>
            <w:vAlign w:val="bottom"/>
          </w:tcPr>
          <w:p w14:paraId="636C3CA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Cation</w:t>
            </w:r>
          </w:p>
        </w:tc>
        <w:tc>
          <w:tcPr>
            <w:tcW w:w="992" w:type="dxa"/>
            <w:vAlign w:val="bottom"/>
          </w:tcPr>
          <w:p w14:paraId="4A5F3D3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</w:tr>
      <w:tr w:rsidR="00A44758" w:rsidRPr="00C6439B" w14:paraId="58B5C7C6" w14:textId="77777777" w:rsidTr="0001414A">
        <w:trPr>
          <w:trHeight w:val="275"/>
        </w:trPr>
        <w:tc>
          <w:tcPr>
            <w:tcW w:w="1980" w:type="dxa"/>
          </w:tcPr>
          <w:p w14:paraId="6DD8B94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49ED0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51723F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43CAE52A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LYS329:HZ1 -: [001</w:t>
            </w:r>
          </w:p>
        </w:tc>
        <w:tc>
          <w:tcPr>
            <w:tcW w:w="2977" w:type="dxa"/>
            <w:vAlign w:val="bottom"/>
          </w:tcPr>
          <w:p w14:paraId="59C64576" w14:textId="32DC6CBA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Cation;</w:t>
            </w:r>
            <w:r w:rsidR="00C6439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Donor Hydrogen Bond</w:t>
            </w:r>
          </w:p>
        </w:tc>
        <w:tc>
          <w:tcPr>
            <w:tcW w:w="992" w:type="dxa"/>
            <w:vAlign w:val="bottom"/>
          </w:tcPr>
          <w:p w14:paraId="2663AB7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</w:tr>
      <w:tr w:rsidR="00A44758" w:rsidRPr="00C6439B" w14:paraId="054CF0CF" w14:textId="77777777" w:rsidTr="0001414A">
        <w:trPr>
          <w:trHeight w:val="275"/>
        </w:trPr>
        <w:tc>
          <w:tcPr>
            <w:tcW w:w="1980" w:type="dxa"/>
          </w:tcPr>
          <w:p w14:paraId="50BDE51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09E43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68400E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01241E6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LYS329:HZ1 -: [001</w:t>
            </w:r>
          </w:p>
        </w:tc>
        <w:tc>
          <w:tcPr>
            <w:tcW w:w="2977" w:type="dxa"/>
            <w:vAlign w:val="bottom"/>
          </w:tcPr>
          <w:p w14:paraId="61AEFF87" w14:textId="4D43F688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Cation;</w:t>
            </w:r>
            <w:r w:rsidR="00C6439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Donor Hydrogen Bond</w:t>
            </w:r>
          </w:p>
        </w:tc>
        <w:tc>
          <w:tcPr>
            <w:tcW w:w="992" w:type="dxa"/>
            <w:vAlign w:val="bottom"/>
          </w:tcPr>
          <w:p w14:paraId="118DBB0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52</w:t>
            </w:r>
          </w:p>
        </w:tc>
      </w:tr>
      <w:tr w:rsidR="00A44758" w:rsidRPr="00C6439B" w14:paraId="3C6D4DDF" w14:textId="77777777" w:rsidTr="0001414A">
        <w:trPr>
          <w:trHeight w:val="275"/>
        </w:trPr>
        <w:tc>
          <w:tcPr>
            <w:tcW w:w="1980" w:type="dxa"/>
          </w:tcPr>
          <w:p w14:paraId="73BEF2F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7AD4C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642A0C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651FBAB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RG187: HA -: [001</w:t>
            </w:r>
          </w:p>
        </w:tc>
        <w:tc>
          <w:tcPr>
            <w:tcW w:w="2977" w:type="dxa"/>
            <w:vAlign w:val="bottom"/>
          </w:tcPr>
          <w:p w14:paraId="0D4A6A4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Sigma</w:t>
            </w:r>
          </w:p>
        </w:tc>
        <w:tc>
          <w:tcPr>
            <w:tcW w:w="992" w:type="dxa"/>
            <w:vAlign w:val="bottom"/>
          </w:tcPr>
          <w:p w14:paraId="7ADAF17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4.50</w:t>
            </w:r>
          </w:p>
        </w:tc>
      </w:tr>
      <w:tr w:rsidR="00A44758" w:rsidRPr="00C6439B" w14:paraId="26289E8B" w14:textId="77777777" w:rsidTr="0001414A">
        <w:trPr>
          <w:trHeight w:val="275"/>
        </w:trPr>
        <w:tc>
          <w:tcPr>
            <w:tcW w:w="1980" w:type="dxa"/>
          </w:tcPr>
          <w:p w14:paraId="48514B56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C40E96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970835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3C6C256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 - A: ARG187</w:t>
            </w:r>
          </w:p>
        </w:tc>
        <w:tc>
          <w:tcPr>
            <w:tcW w:w="2977" w:type="dxa"/>
            <w:vAlign w:val="bottom"/>
          </w:tcPr>
          <w:p w14:paraId="1BE4D1F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Alkyl</w:t>
            </w:r>
          </w:p>
        </w:tc>
        <w:tc>
          <w:tcPr>
            <w:tcW w:w="992" w:type="dxa"/>
            <w:vAlign w:val="bottom"/>
          </w:tcPr>
          <w:p w14:paraId="3457C4E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67</w:t>
            </w:r>
          </w:p>
        </w:tc>
      </w:tr>
      <w:tr w:rsidR="00A44758" w:rsidRPr="00C6439B" w14:paraId="4ECC99E8" w14:textId="77777777" w:rsidTr="0001414A">
        <w:trPr>
          <w:trHeight w:val="275"/>
        </w:trPr>
        <w:tc>
          <w:tcPr>
            <w:tcW w:w="1980" w:type="dxa"/>
          </w:tcPr>
          <w:p w14:paraId="7F56F3D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D4710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2017DD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0E45D94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 - A: ARG187</w:t>
            </w:r>
          </w:p>
        </w:tc>
        <w:tc>
          <w:tcPr>
            <w:tcW w:w="2977" w:type="dxa"/>
            <w:vAlign w:val="bottom"/>
          </w:tcPr>
          <w:p w14:paraId="28AD64C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Alkyl</w:t>
            </w:r>
          </w:p>
        </w:tc>
        <w:tc>
          <w:tcPr>
            <w:tcW w:w="992" w:type="dxa"/>
            <w:vAlign w:val="bottom"/>
          </w:tcPr>
          <w:p w14:paraId="1EFF9A3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</w:tr>
      <w:tr w:rsidR="00A44758" w:rsidRPr="00C6439B" w14:paraId="060190B2" w14:textId="77777777" w:rsidTr="0001414A">
        <w:trPr>
          <w:trHeight w:val="275"/>
        </w:trPr>
        <w:tc>
          <w:tcPr>
            <w:tcW w:w="1980" w:type="dxa"/>
          </w:tcPr>
          <w:p w14:paraId="1A39364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E3B88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E29F29E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vAlign w:val="bottom"/>
          </w:tcPr>
          <w:p w14:paraId="2A4D9BB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 - A: LYS329</w:t>
            </w:r>
          </w:p>
        </w:tc>
        <w:tc>
          <w:tcPr>
            <w:tcW w:w="2977" w:type="dxa"/>
            <w:vAlign w:val="bottom"/>
          </w:tcPr>
          <w:p w14:paraId="7E5BD9A7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Alkyl</w:t>
            </w:r>
          </w:p>
        </w:tc>
        <w:tc>
          <w:tcPr>
            <w:tcW w:w="992" w:type="dxa"/>
            <w:vAlign w:val="bottom"/>
          </w:tcPr>
          <w:p w14:paraId="24B9C68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</w:tr>
      <w:tr w:rsidR="00A44758" w:rsidRPr="00C6439B" w14:paraId="40ACB923" w14:textId="77777777" w:rsidTr="0001414A">
        <w:trPr>
          <w:trHeight w:val="275"/>
        </w:trPr>
        <w:tc>
          <w:tcPr>
            <w:tcW w:w="1980" w:type="dxa"/>
            <w:tcBorders>
              <w:bottom w:val="single" w:sz="4" w:space="0" w:color="auto"/>
            </w:tcBorders>
          </w:tcPr>
          <w:p w14:paraId="0518AED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F948F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7064FF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5EDF78D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 - A: ARG18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E2C4AD1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Pi-Alky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43F04EC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</w:tr>
      <w:tr w:rsidR="00A44758" w:rsidRPr="00C6439B" w14:paraId="5AEE30BF" w14:textId="77777777" w:rsidTr="005F1CEB">
        <w:trPr>
          <w:trHeight w:val="275"/>
        </w:trPr>
        <w:tc>
          <w:tcPr>
            <w:tcW w:w="1980" w:type="dxa"/>
            <w:tcBorders>
              <w:top w:val="single" w:sz="4" w:space="0" w:color="auto"/>
            </w:tcBorders>
          </w:tcPr>
          <w:p w14:paraId="3D4740AB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6439B">
              <w:rPr>
                <w:rFonts w:ascii="Arial" w:hAnsi="Arial" w:cs="Arial"/>
                <w:kern w:val="0"/>
                <w:sz w:val="18"/>
                <w:szCs w:val="18"/>
              </w:rPr>
              <w:t xml:space="preserve">Malic aci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88A88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2B3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2B5222D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bCs/>
                <w:sz w:val="18"/>
                <w:szCs w:val="18"/>
              </w:rPr>
              <w:t>-5.5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19ECCC93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: [001:H6 - A: GLU183:O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2C70EE08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onventional Hydrogen Bo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3687F74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</w:tr>
      <w:tr w:rsidR="00A44758" w:rsidRPr="00C6439B" w14:paraId="03127B3A" w14:textId="77777777" w:rsidTr="005F1CEB">
        <w:trPr>
          <w:trHeight w:val="275"/>
        </w:trPr>
        <w:tc>
          <w:tcPr>
            <w:tcW w:w="1980" w:type="dxa"/>
            <w:tcBorders>
              <w:bottom w:val="single" w:sz="4" w:space="0" w:color="auto"/>
            </w:tcBorders>
          </w:tcPr>
          <w:p w14:paraId="7ED104A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AC3869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0FCE165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305FC3F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A: ARG325: HA -:[001:O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4ECF640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Carbon Hydrogen Bo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AFDF32" w14:textId="77777777" w:rsidR="00A44758" w:rsidRPr="00C6439B" w:rsidRDefault="00A44758" w:rsidP="00A44758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C6439B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</w:tr>
    </w:tbl>
    <w:p w14:paraId="770E0F7F" w14:textId="77777777" w:rsidR="00A44758" w:rsidRPr="00124DAB" w:rsidRDefault="00A44758" w:rsidP="005F1CEB">
      <w:pPr>
        <w:rPr>
          <w:rFonts w:ascii="Times New Roman" w:hAnsi="Times New Roman" w:cs="Times New Roman"/>
          <w:sz w:val="20"/>
          <w:szCs w:val="20"/>
        </w:rPr>
      </w:pPr>
    </w:p>
    <w:sectPr w:rsidR="00A44758" w:rsidRPr="00124DAB" w:rsidSect="00A447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F3889" w14:textId="77777777" w:rsidR="00DB509E" w:rsidRDefault="00DB509E" w:rsidP="00E343A4">
      <w:pPr>
        <w:spacing w:after="0" w:line="240" w:lineRule="auto"/>
      </w:pPr>
      <w:r>
        <w:separator/>
      </w:r>
    </w:p>
  </w:endnote>
  <w:endnote w:type="continuationSeparator" w:id="0">
    <w:p w14:paraId="0C05ADD0" w14:textId="77777777" w:rsidR="00DB509E" w:rsidRDefault="00DB509E" w:rsidP="00E3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9D7DF" w14:textId="77777777" w:rsidR="00DB509E" w:rsidRDefault="00DB509E" w:rsidP="00E343A4">
      <w:pPr>
        <w:spacing w:after="0" w:line="240" w:lineRule="auto"/>
      </w:pPr>
      <w:r>
        <w:separator/>
      </w:r>
    </w:p>
  </w:footnote>
  <w:footnote w:type="continuationSeparator" w:id="0">
    <w:p w14:paraId="5A99F45F" w14:textId="77777777" w:rsidR="00DB509E" w:rsidRDefault="00DB509E" w:rsidP="00E34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980"/>
    <w:rsid w:val="0001414A"/>
    <w:rsid w:val="00117D97"/>
    <w:rsid w:val="0013253E"/>
    <w:rsid w:val="001D72AD"/>
    <w:rsid w:val="00212840"/>
    <w:rsid w:val="00224780"/>
    <w:rsid w:val="003A4161"/>
    <w:rsid w:val="003C23A3"/>
    <w:rsid w:val="003E3C50"/>
    <w:rsid w:val="0047134B"/>
    <w:rsid w:val="004848F1"/>
    <w:rsid w:val="004A31EB"/>
    <w:rsid w:val="004C2F8B"/>
    <w:rsid w:val="004E59F1"/>
    <w:rsid w:val="0050374C"/>
    <w:rsid w:val="00561366"/>
    <w:rsid w:val="005F1CEB"/>
    <w:rsid w:val="00684A93"/>
    <w:rsid w:val="007102A4"/>
    <w:rsid w:val="007447A4"/>
    <w:rsid w:val="007C7670"/>
    <w:rsid w:val="007D3CCD"/>
    <w:rsid w:val="008A0195"/>
    <w:rsid w:val="008B139B"/>
    <w:rsid w:val="00990751"/>
    <w:rsid w:val="009A25D0"/>
    <w:rsid w:val="009E083F"/>
    <w:rsid w:val="00A34980"/>
    <w:rsid w:val="00A40785"/>
    <w:rsid w:val="00A44758"/>
    <w:rsid w:val="00AC137A"/>
    <w:rsid w:val="00B61728"/>
    <w:rsid w:val="00B7729C"/>
    <w:rsid w:val="00BC3EB1"/>
    <w:rsid w:val="00BE1B12"/>
    <w:rsid w:val="00C6439B"/>
    <w:rsid w:val="00C82300"/>
    <w:rsid w:val="00C933E9"/>
    <w:rsid w:val="00CF6C69"/>
    <w:rsid w:val="00D134B5"/>
    <w:rsid w:val="00DB509E"/>
    <w:rsid w:val="00DC7CB5"/>
    <w:rsid w:val="00E343A4"/>
    <w:rsid w:val="00E537CA"/>
    <w:rsid w:val="00E971A4"/>
    <w:rsid w:val="00F85A8D"/>
    <w:rsid w:val="00FC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5BD18F"/>
  <w15:chartTrackingRefBased/>
  <w15:docId w15:val="{8DA17465-7DFE-4200-9D42-EA8C3856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3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E343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343A4"/>
  </w:style>
  <w:style w:type="paragraph" w:styleId="AltBilgi">
    <w:name w:val="footer"/>
    <w:basedOn w:val="Normal"/>
    <w:link w:val="AltBilgiChar"/>
    <w:uiPriority w:val="99"/>
    <w:unhideWhenUsed/>
    <w:rsid w:val="00E343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343A4"/>
  </w:style>
  <w:style w:type="table" w:customStyle="1" w:styleId="TabloKlavuzu3">
    <w:name w:val="Tablo Kılavuzu3"/>
    <w:basedOn w:val="NormalTablo"/>
    <w:next w:val="TabloKlavuzu"/>
    <w:uiPriority w:val="39"/>
    <w:rsid w:val="00D134B5"/>
    <w:pPr>
      <w:spacing w:after="0" w:line="240" w:lineRule="auto"/>
      <w:jc w:val="both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3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8E81B-82B5-4645-8C63-AB7F26241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89</Words>
  <Characters>2005</Characters>
  <Application>Microsoft Office Word</Application>
  <DocSecurity>0</DocSecurity>
  <Lines>250</Lines>
  <Paragraphs>15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ış Kaki</dc:creator>
  <cp:keywords/>
  <dc:description/>
  <cp:lastModifiedBy>*KM*</cp:lastModifiedBy>
  <cp:revision>28</cp:revision>
  <dcterms:created xsi:type="dcterms:W3CDTF">2024-08-12T14:34:00Z</dcterms:created>
  <dcterms:modified xsi:type="dcterms:W3CDTF">2025-09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c05f25ed1c2780da8410786f57dc23ed869395616a001d9bb901d323e1de7</vt:lpwstr>
  </property>
</Properties>
</file>